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5EC" w:rsidRPr="009058C4" w:rsidRDefault="00A205EC" w:rsidP="00A205EC">
      <w:pPr>
        <w:rPr>
          <w:rFonts w:ascii="Times New Roman" w:eastAsia="Verdana" w:hAnsi="Times New Roman" w:cs="Times New Roman"/>
        </w:rPr>
      </w:pPr>
      <w:r w:rsidRPr="009058C4">
        <w:rPr>
          <w:rFonts w:ascii="Times New Roman" w:eastAsia="Verdana" w:hAnsi="Times New Roman" w:cs="Times New Roman"/>
          <w:b/>
        </w:rPr>
        <w:t xml:space="preserve">Table </w:t>
      </w:r>
      <w:r w:rsidR="00BD23E8">
        <w:rPr>
          <w:rFonts w:ascii="Times New Roman" w:eastAsia="Verdana" w:hAnsi="Times New Roman" w:cs="Times New Roman"/>
          <w:b/>
        </w:rPr>
        <w:t>S</w:t>
      </w:r>
      <w:bookmarkStart w:id="0" w:name="_GoBack"/>
      <w:bookmarkEnd w:id="0"/>
      <w:r w:rsidRPr="009058C4">
        <w:rPr>
          <w:rFonts w:ascii="Times New Roman" w:eastAsia="Verdana" w:hAnsi="Times New Roman" w:cs="Times New Roman"/>
          <w:b/>
        </w:rPr>
        <w:t xml:space="preserve">1. </w:t>
      </w:r>
      <w:r w:rsidRPr="009058C4">
        <w:rPr>
          <w:rFonts w:ascii="Times New Roman" w:eastAsia="Verdana" w:hAnsi="Times New Roman" w:cs="Times New Roman"/>
        </w:rPr>
        <w:t>Clinicopathological parameters of the METABRIC and Nottingham discovery and validation ser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92"/>
        <w:gridCol w:w="2166"/>
        <w:gridCol w:w="2166"/>
        <w:gridCol w:w="2252"/>
      </w:tblGrid>
      <w:tr w:rsidR="00A205EC" w:rsidRPr="009058C4" w:rsidTr="00416E21">
        <w:trPr>
          <w:trHeight w:hRule="exact" w:val="1296"/>
          <w:jc w:val="center"/>
        </w:trPr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 xml:space="preserve">METABRIC series </w:t>
            </w:r>
          </w:p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Nottingham discovery set</w:t>
            </w:r>
          </w:p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Nottingham</w:t>
            </w:r>
          </w:p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Validation set</w:t>
            </w:r>
          </w:p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tcBorders>
              <w:top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hAnsi="Times New Roman" w:cs="Times New Roman"/>
                <w:color w:val="666666"/>
                <w:shd w:val="clear" w:color="auto" w:fill="FFFFFF"/>
              </w:rPr>
              <w:t>≥</w:t>
            </w:r>
            <w:r w:rsidRPr="009058C4">
              <w:rPr>
                <w:rFonts w:ascii="Times New Roman" w:eastAsia="Times New Roman" w:hAnsi="Times New Roman" w:cs="Times New Roman"/>
              </w:rPr>
              <w:t xml:space="preserve"> 50 years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426 (78.6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714 (61.3)</w:t>
            </w:r>
          </w:p>
        </w:tc>
        <w:tc>
          <w:tcPr>
            <w:tcW w:w="1176" w:type="pct"/>
          </w:tcPr>
          <w:p w:rsidR="00A205EC" w:rsidRPr="009058C4" w:rsidDel="008C7CCC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070 (69.5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hAnsi="Times New Roman" w:cs="Times New Roman"/>
                <w:color w:val="666666"/>
                <w:shd w:val="clear" w:color="auto" w:fill="FFFFFF"/>
              </w:rPr>
              <w:t xml:space="preserve">˂ </w:t>
            </w:r>
            <w:r w:rsidRPr="009058C4">
              <w:rPr>
                <w:rFonts w:ascii="Times New Roman" w:eastAsia="Times New Roman" w:hAnsi="Times New Roman" w:cs="Times New Roman"/>
              </w:rPr>
              <w:t>50 years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424 (21.4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95 (38.7)</w:t>
            </w:r>
          </w:p>
        </w:tc>
        <w:tc>
          <w:tcPr>
            <w:tcW w:w="1176" w:type="pct"/>
          </w:tcPr>
          <w:p w:rsidR="00A205EC" w:rsidRPr="009058C4" w:rsidDel="008C7CCC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469 (30.5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Tumour siz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hAnsi="Times New Roman" w:cs="Times New Roman"/>
                <w:color w:val="666666"/>
                <w:shd w:val="clear" w:color="auto" w:fill="FFFFFF"/>
              </w:rPr>
              <w:t>≥</w:t>
            </w:r>
            <w:r w:rsidRPr="009058C4" w:rsidDel="00971215">
              <w:rPr>
                <w:rFonts w:ascii="Times New Roman" w:eastAsia="Times New Roman" w:hAnsi="Times New Roman" w:cs="Times New Roman"/>
              </w:rPr>
              <w:t xml:space="preserve"> </w:t>
            </w:r>
            <w:r w:rsidRPr="009058C4">
              <w:rPr>
                <w:rFonts w:ascii="Times New Roman" w:eastAsia="Times New Roman" w:hAnsi="Times New Roman" w:cs="Times New Roman"/>
              </w:rPr>
              <w:t>2cm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337 (68.2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577 (52.0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599 (38.9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hAnsi="Times New Roman" w:cs="Times New Roman"/>
                <w:color w:val="666666"/>
                <w:shd w:val="clear" w:color="auto" w:fill="FFFFFF"/>
              </w:rPr>
              <w:t>˂</w:t>
            </w:r>
            <w:r w:rsidRPr="009058C4">
              <w:rPr>
                <w:rFonts w:ascii="Times New Roman" w:eastAsia="Times New Roman" w:hAnsi="Times New Roman" w:cs="Times New Roman"/>
              </w:rPr>
              <w:t>2cm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23 (31.8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 xml:space="preserve">      532 (48.0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39 (61.1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Grad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69 (9.0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90 (17.2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231 (15.0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770 (40.7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66 (33.1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22 (40.4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52 (50.3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550 (49.7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85 (44.5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Tumour typ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Ductal (including mixed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545 (83.6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22 (83.1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335 (86.9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Lobular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48 (8.0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01 (9.1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20 (7.8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Medullary-lik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2 (1.7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26 (2.3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3 (0.8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Miscellaneous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2 (0.6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 xml:space="preserve">        7   (0.6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 xml:space="preserve"> 9  (0.6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Special typ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13 (6.1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53 (4.9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0 (3.9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Vascular Invasion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Definite</w:t>
            </w:r>
          </w:p>
        </w:tc>
        <w:tc>
          <w:tcPr>
            <w:tcW w:w="1131" w:type="pct"/>
            <w:vMerge w:val="restar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82 (34.6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451 (29.3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Negative/Probable</w:t>
            </w:r>
          </w:p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vMerge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722 (65.4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086 (70.7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3824" w:type="pct"/>
            <w:gridSpan w:val="3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Lymph Node Stage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035 (52.5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74 (70.0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55 (62.2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23 (31.5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41 (30.8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428 (27.9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15 (16.0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1   (8.2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53 (10.0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Follow-up Status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Aliv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 xml:space="preserve">    1070 (55.7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569 (51.3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110 (72.2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Died from Breast Cancer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505 (26.3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65 (33.0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282 (18.3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Died from other causes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45 (18.0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75 (15.7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46 (9.5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trogen </w:t>
            </w:r>
            <w:r w:rsidRPr="009058C4">
              <w:rPr>
                <w:rFonts w:ascii="Times New Roman" w:eastAsia="Times New Roman" w:hAnsi="Times New Roman" w:cs="Times New Roman"/>
                <w:b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</w:rPr>
              <w:t>eceptor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472 (23.8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 xml:space="preserve">  270 (24.6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300 (19.5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508 (76.2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827 (75.4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240 (80.5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rogesterone </w:t>
            </w:r>
            <w:r w:rsidRPr="009058C4">
              <w:rPr>
                <w:rFonts w:ascii="Times New Roman" w:eastAsia="Times New Roman" w:hAnsi="Times New Roman" w:cs="Times New Roman"/>
                <w:b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</w:rPr>
              <w:t>eceptor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38 (47.4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435 (40.8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12 (41.8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042 (52.6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630 (59.2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853 (58.2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  <w:b/>
              </w:rPr>
            </w:pPr>
            <w:r w:rsidRPr="009058C4">
              <w:rPr>
                <w:rFonts w:ascii="Times New Roman" w:eastAsia="Times New Roman" w:hAnsi="Times New Roman" w:cs="Times New Roman"/>
                <w:b/>
              </w:rPr>
              <w:t>HER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734 (87.5)</w:t>
            </w:r>
          </w:p>
        </w:tc>
        <w:tc>
          <w:tcPr>
            <w:tcW w:w="1131" w:type="pct"/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921 (86.6)</w:t>
            </w:r>
          </w:p>
        </w:tc>
        <w:tc>
          <w:tcPr>
            <w:tcW w:w="1176" w:type="pct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376 (89.9)</w:t>
            </w:r>
          </w:p>
        </w:tc>
      </w:tr>
      <w:tr w:rsidR="00A205EC" w:rsidRPr="009058C4" w:rsidTr="00416E21">
        <w:trPr>
          <w:trHeight w:hRule="exact" w:val="284"/>
          <w:jc w:val="center"/>
        </w:trPr>
        <w:tc>
          <w:tcPr>
            <w:tcW w:w="1562" w:type="pct"/>
            <w:tcBorders>
              <w:bottom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246 (12.5)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43(13.4)</w:t>
            </w:r>
          </w:p>
        </w:tc>
        <w:tc>
          <w:tcPr>
            <w:tcW w:w="1176" w:type="pct"/>
            <w:tcBorders>
              <w:bottom w:val="single" w:sz="4" w:space="0" w:color="auto"/>
            </w:tcBorders>
          </w:tcPr>
          <w:p w:rsidR="00A205EC" w:rsidRPr="009058C4" w:rsidRDefault="00A205EC" w:rsidP="00416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58C4">
              <w:rPr>
                <w:rFonts w:ascii="Times New Roman" w:eastAsia="Times New Roman" w:hAnsi="Times New Roman" w:cs="Times New Roman"/>
              </w:rPr>
              <w:t>155 (10.1)</w:t>
            </w:r>
          </w:p>
        </w:tc>
      </w:tr>
    </w:tbl>
    <w:p w:rsidR="00FA1F62" w:rsidRDefault="00FA1F62"/>
    <w:sectPr w:rsidR="00FA1F62" w:rsidSect="00FA1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A205EC"/>
    <w:rsid w:val="00022C90"/>
    <w:rsid w:val="0002573C"/>
    <w:rsid w:val="000516F0"/>
    <w:rsid w:val="000A2850"/>
    <w:rsid w:val="000C3526"/>
    <w:rsid w:val="001514C9"/>
    <w:rsid w:val="0021050B"/>
    <w:rsid w:val="002125B6"/>
    <w:rsid w:val="00237A99"/>
    <w:rsid w:val="002B27F1"/>
    <w:rsid w:val="002C0E4D"/>
    <w:rsid w:val="002E072E"/>
    <w:rsid w:val="00394878"/>
    <w:rsid w:val="003A7BF9"/>
    <w:rsid w:val="00426CA9"/>
    <w:rsid w:val="004C0F35"/>
    <w:rsid w:val="004C13BC"/>
    <w:rsid w:val="004C6004"/>
    <w:rsid w:val="005416A5"/>
    <w:rsid w:val="005959EB"/>
    <w:rsid w:val="005A54E0"/>
    <w:rsid w:val="00695BCE"/>
    <w:rsid w:val="007017C7"/>
    <w:rsid w:val="00834E1D"/>
    <w:rsid w:val="00834E9D"/>
    <w:rsid w:val="008C0A68"/>
    <w:rsid w:val="008C3AC0"/>
    <w:rsid w:val="00917AE3"/>
    <w:rsid w:val="00931E96"/>
    <w:rsid w:val="009E2E99"/>
    <w:rsid w:val="009E4965"/>
    <w:rsid w:val="00A205EC"/>
    <w:rsid w:val="00A5326E"/>
    <w:rsid w:val="00A83F09"/>
    <w:rsid w:val="00A92ED5"/>
    <w:rsid w:val="00AC556E"/>
    <w:rsid w:val="00AD5A0A"/>
    <w:rsid w:val="00AD6669"/>
    <w:rsid w:val="00B60934"/>
    <w:rsid w:val="00BA495D"/>
    <w:rsid w:val="00BD23E8"/>
    <w:rsid w:val="00BD64E0"/>
    <w:rsid w:val="00C165C1"/>
    <w:rsid w:val="00C2358F"/>
    <w:rsid w:val="00D80340"/>
    <w:rsid w:val="00DB26AA"/>
    <w:rsid w:val="00DC25E4"/>
    <w:rsid w:val="00E148BC"/>
    <w:rsid w:val="00E4235E"/>
    <w:rsid w:val="00EA740E"/>
    <w:rsid w:val="00FA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22C90"/>
  </w:style>
  <w:style w:type="paragraph" w:customStyle="1" w:styleId="Body">
    <w:name w:val="Body"/>
    <w:rsid w:val="00A205E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261</Characters>
  <Application>Microsoft Office Word</Application>
  <DocSecurity>0</DocSecurity>
  <Lines>180</Lines>
  <Paragraphs>151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2-26T20:28:00Z</dcterms:created>
  <dcterms:modified xsi:type="dcterms:W3CDTF">2018-03-05T14:02:00Z</dcterms:modified>
</cp:coreProperties>
</file>